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459" w:leftChars="-695" w:right="-1352" w:rightChars="-644" w:firstLine="840" w:firstLineChars="4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Supplementary Table S3 Estimating the association between other exposures and low back pain using the IVW method.         </w:t>
      </w:r>
    </w:p>
    <w:tbl>
      <w:tblPr>
        <w:tblStyle w:val="3"/>
        <w:tblW w:w="11377" w:type="dxa"/>
        <w:tblInd w:w="-129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1840"/>
        <w:gridCol w:w="2317"/>
        <w:gridCol w:w="1592"/>
        <w:gridCol w:w="29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Exposure</w:t>
            </w:r>
          </w:p>
        </w:tc>
        <w:tc>
          <w:tcPr>
            <w:tcW w:w="18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Number of SNPs</w:t>
            </w:r>
          </w:p>
        </w:tc>
        <w:tc>
          <w:tcPr>
            <w:tcW w:w="231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OR (95% CI)</w:t>
            </w:r>
          </w:p>
        </w:tc>
        <w:tc>
          <w:tcPr>
            <w:tcW w:w="159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IVW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294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MR-Egger intercep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Fresh fruit intake</w:t>
            </w:r>
          </w:p>
        </w:tc>
        <w:tc>
          <w:tcPr>
            <w:tcW w:w="184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51</w:t>
            </w:r>
          </w:p>
        </w:tc>
        <w:tc>
          <w:tcPr>
            <w:tcW w:w="231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594 (0.358-0.987)</w:t>
            </w:r>
          </w:p>
        </w:tc>
        <w:tc>
          <w:tcPr>
            <w:tcW w:w="159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044</w:t>
            </w:r>
          </w:p>
        </w:tc>
        <w:tc>
          <w:tcPr>
            <w:tcW w:w="294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Body mass index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466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319 (1.196-1.455)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3.066×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-8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Current tobacco smoking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34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3.908 (1.944-7.855)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301×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-4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8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Alcohol intake frequency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91</w:t>
            </w:r>
            <w:bookmarkStart w:id="0" w:name="_GoBack"/>
            <w:bookmarkEnd w:id="0"/>
          </w:p>
        </w:tc>
        <w:tc>
          <w:tcPr>
            <w:tcW w:w="231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325 (1.140-1.540)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2.455×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-4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Total body bone mineral density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002 (0.924-1.087)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964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Serum 25-Hydroxyvitamin D levels 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13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047 (0.931-1.179)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441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Vigorous physical activity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31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521 (0.147-1.844)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312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81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459" w:leftChars="-695"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IVW, inverse variance weighted; CI, confidence interval; OR, odds ratio; MR, mendelian randomiza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459" w:leftChars="-695"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459" w:leftChars="-695"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459" w:leftChars="-695"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459" w:leftChars="-695"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mNGE2MWE3NDJiYzQyZjFkNDU3ZTkzMzQ3YWFkZmUifQ=="/>
  </w:docVars>
  <w:rsids>
    <w:rsidRoot w:val="0D1137E5"/>
    <w:rsid w:val="03025470"/>
    <w:rsid w:val="067F1F30"/>
    <w:rsid w:val="0D1137E5"/>
    <w:rsid w:val="0E8514C3"/>
    <w:rsid w:val="13E864C4"/>
    <w:rsid w:val="2E0B0229"/>
    <w:rsid w:val="505B15E4"/>
    <w:rsid w:val="55A12107"/>
    <w:rsid w:val="575431DF"/>
    <w:rsid w:val="589341A4"/>
    <w:rsid w:val="6F024E2E"/>
    <w:rsid w:val="75C0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627</Characters>
  <Lines>0</Lines>
  <Paragraphs>0</Paragraphs>
  <TotalTime>31</TotalTime>
  <ScaleCrop>false</ScaleCrop>
  <LinksUpToDate>false</LinksUpToDate>
  <CharactersWithSpaces>69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07:13:00Z</dcterms:created>
  <dc:creator>Administrator</dc:creator>
  <cp:lastModifiedBy>user</cp:lastModifiedBy>
  <dcterms:modified xsi:type="dcterms:W3CDTF">2022-11-05T13:1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1D93DE00C964D74A9DC426EEBAB266A</vt:lpwstr>
  </property>
</Properties>
</file>